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3D31" w:rsidRDefault="006D6573" w:rsidP="00DA7C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l Table 2. Comparison of</w:t>
      </w:r>
      <w:r w:rsidR="00A43D31" w:rsidRPr="00A43D31">
        <w:rPr>
          <w:rFonts w:ascii="Times New Roman" w:hAnsi="Times New Roman" w:cs="Times New Roman"/>
          <w:sz w:val="24"/>
          <w:szCs w:val="24"/>
        </w:rPr>
        <w:t xml:space="preserve"> changes </w:t>
      </w:r>
      <w:r w:rsidR="00AC202D">
        <w:rPr>
          <w:rFonts w:ascii="Times New Roman" w:hAnsi="Times New Roman" w:cs="Times New Roman"/>
          <w:sz w:val="24"/>
          <w:szCs w:val="24"/>
        </w:rPr>
        <w:t xml:space="preserve">in </w:t>
      </w:r>
      <w:r w:rsidR="00AC202D" w:rsidRPr="00911DC2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="00AC202D" w:rsidRPr="00911DC2">
        <w:rPr>
          <w:rFonts w:ascii="Times New Roman" w:hAnsi="Times New Roman" w:cs="Times New Roman"/>
          <w:i/>
          <w:sz w:val="24"/>
          <w:szCs w:val="24"/>
        </w:rPr>
        <w:t>mansoni</w:t>
      </w:r>
      <w:proofErr w:type="spellEnd"/>
      <w:r w:rsidR="00AC202D">
        <w:rPr>
          <w:rFonts w:ascii="Times New Roman" w:hAnsi="Times New Roman" w:cs="Times New Roman"/>
          <w:sz w:val="24"/>
          <w:szCs w:val="24"/>
        </w:rPr>
        <w:t xml:space="preserve"> infection </w:t>
      </w:r>
      <w:r w:rsidR="00A43D31" w:rsidRPr="00A43D31">
        <w:rPr>
          <w:rFonts w:ascii="Times New Roman" w:hAnsi="Times New Roman" w:cs="Times New Roman"/>
          <w:sz w:val="24"/>
          <w:szCs w:val="24"/>
        </w:rPr>
        <w:t>from year 1 to year 5 between arms, prevalence and intensity, 9-12 year olds.</w:t>
      </w:r>
      <w:r w:rsidR="00A43D31">
        <w:rPr>
          <w:rFonts w:ascii="Times New Roman" w:hAnsi="Times New Roman" w:cs="Times New Roman"/>
          <w:sz w:val="24"/>
          <w:szCs w:val="24"/>
        </w:rPr>
        <w:t xml:space="preserve"> Adjustment of PRs and AMRs are for age, sex, and village sample siz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980"/>
        <w:gridCol w:w="1170"/>
        <w:gridCol w:w="2160"/>
        <w:gridCol w:w="1080"/>
      </w:tblGrid>
      <w:tr w:rsidR="00A43D31" w:rsidRPr="00A43D31" w:rsidTr="00A43D31">
        <w:tc>
          <w:tcPr>
            <w:tcW w:w="188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</w:tr>
      <w:tr w:rsidR="00A43D31" w:rsidRPr="00A43D31" w:rsidTr="00A43D31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 xml:space="preserve">Crude </w:t>
            </w:r>
            <w:proofErr w:type="spellStart"/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r w:rsidRPr="00A43D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A43D3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Pr="00A43D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Adjusted PR (CI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A43D31" w:rsidRPr="00A43D31" w:rsidTr="00A43D31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Arm 2 vs. Arm 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1.38 (0.81, 2.3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1.23 (0.66, 2.2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A43D31" w:rsidRPr="00A43D31" w:rsidTr="00A43D31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Arm 3 vs. Arm 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1.18 (0.67, 2.0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1.14 (0.64, 2.0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A43D31" w:rsidRPr="00A43D31" w:rsidTr="00A43D31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Arm 3 vs. Arm 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0.85 (0.50, 1.4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0.93 (0.51, 1.6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A43D31" w:rsidRPr="00A43D31" w:rsidTr="00A43D31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</w:tr>
      <w:tr w:rsidR="00A43D31" w:rsidRPr="00A43D31" w:rsidTr="00A43D31">
        <w:tc>
          <w:tcPr>
            <w:tcW w:w="18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 xml:space="preserve">Crude </w:t>
            </w:r>
            <w:proofErr w:type="spellStart"/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  <w:r w:rsidRPr="00A43D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A43D31">
              <w:rPr>
                <w:rFonts w:ascii="Times New Roman" w:hAnsi="Times New Roman" w:cs="Times New Roman"/>
                <w:sz w:val="24"/>
                <w:szCs w:val="24"/>
              </w:rPr>
              <w:t xml:space="preserve"> (CI) 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Adjusted AMR (CI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A43D31" w:rsidRPr="00A43D31" w:rsidTr="00A43D31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Arm 2 vs. Arm 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1.47 (0.68, 3.2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1.26 (0.47, 3.4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A43D31" w:rsidRPr="00A43D31" w:rsidTr="00A43D31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Arm 3 vs. Arm 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0.94 (0.44, 2.0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0.93 (0.42, 2.0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A43D31" w:rsidRPr="00A43D31" w:rsidTr="00A43D31">
        <w:tc>
          <w:tcPr>
            <w:tcW w:w="18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Arm 3 vs. Arm 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0.64 (0.30, 1.3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0.74 (0.29, 1.8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3D31" w:rsidRPr="00A43D31" w:rsidRDefault="00A43D31" w:rsidP="00A43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3D3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</w:tbl>
    <w:p w:rsidR="00A43D31" w:rsidRPr="00A43D31" w:rsidRDefault="00A43D31" w:rsidP="00A43D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, </w:t>
      </w:r>
      <w:r w:rsidRPr="00A43D31">
        <w:rPr>
          <w:rFonts w:ascii="Times New Roman" w:hAnsi="Times New Roman" w:cs="Times New Roman"/>
          <w:sz w:val="24"/>
          <w:szCs w:val="24"/>
        </w:rPr>
        <w:t>Prevalence ratio</w:t>
      </w:r>
      <w:r>
        <w:rPr>
          <w:rFonts w:ascii="Times New Roman" w:hAnsi="Times New Roman" w:cs="Times New Roman"/>
          <w:sz w:val="24"/>
          <w:szCs w:val="24"/>
        </w:rPr>
        <w:t xml:space="preserve">; CI, </w:t>
      </w:r>
      <w:r w:rsidRPr="00A43D31">
        <w:rPr>
          <w:rFonts w:ascii="Times New Roman" w:hAnsi="Times New Roman" w:cs="Times New Roman"/>
          <w:sz w:val="24"/>
          <w:szCs w:val="24"/>
        </w:rPr>
        <w:t>95% confidence interval</w:t>
      </w:r>
      <w:r>
        <w:rPr>
          <w:rFonts w:ascii="Times New Roman" w:hAnsi="Times New Roman" w:cs="Times New Roman"/>
          <w:sz w:val="24"/>
          <w:szCs w:val="24"/>
        </w:rPr>
        <w:t xml:space="preserve">; AMR, </w:t>
      </w:r>
      <w:r w:rsidRPr="00A43D31">
        <w:rPr>
          <w:rFonts w:ascii="Times New Roman" w:hAnsi="Times New Roman" w:cs="Times New Roman"/>
          <w:sz w:val="24"/>
          <w:szCs w:val="24"/>
        </w:rPr>
        <w:t>Arithmetic mean ratio</w:t>
      </w:r>
    </w:p>
    <w:p w:rsidR="00DC57CC" w:rsidRPr="00A43D31" w:rsidRDefault="00DC57CC" w:rsidP="00A43D31">
      <w:pPr>
        <w:rPr>
          <w:rFonts w:ascii="Times New Roman" w:hAnsi="Times New Roman" w:cs="Times New Roman"/>
          <w:sz w:val="24"/>
          <w:szCs w:val="24"/>
        </w:rPr>
      </w:pPr>
    </w:p>
    <w:sectPr w:rsidR="00DC57CC" w:rsidRPr="00A43D31" w:rsidSect="006C65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6174" w:rsidRDefault="00AD6174" w:rsidP="008B5D54">
      <w:pPr>
        <w:spacing w:after="0" w:line="240" w:lineRule="auto"/>
      </w:pPr>
      <w:r>
        <w:separator/>
      </w:r>
    </w:p>
  </w:endnote>
  <w:endnote w:type="continuationSeparator" w:id="0">
    <w:p w:rsidR="00AD6174" w:rsidRDefault="00AD6174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6174" w:rsidRDefault="00AD6174" w:rsidP="008B5D54">
      <w:pPr>
        <w:spacing w:after="0" w:line="240" w:lineRule="auto"/>
      </w:pPr>
      <w:r>
        <w:separator/>
      </w:r>
    </w:p>
  </w:footnote>
  <w:footnote w:type="continuationSeparator" w:id="0">
    <w:p w:rsidR="00AD6174" w:rsidRDefault="00AD6174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D31"/>
    <w:rsid w:val="00185102"/>
    <w:rsid w:val="004D0CD2"/>
    <w:rsid w:val="006C6578"/>
    <w:rsid w:val="006D6573"/>
    <w:rsid w:val="008B5D54"/>
    <w:rsid w:val="00A43D31"/>
    <w:rsid w:val="00AC202D"/>
    <w:rsid w:val="00AD6174"/>
    <w:rsid w:val="00B55735"/>
    <w:rsid w:val="00B608AC"/>
    <w:rsid w:val="00C35163"/>
    <w:rsid w:val="00DA7C67"/>
    <w:rsid w:val="00DC57CC"/>
    <w:rsid w:val="00E61380"/>
    <w:rsid w:val="00E73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F2E47B-61E0-49C5-AFEB-7CEB46BB3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A43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A098FA-8262-418F-B94A-A8571D8D87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or, William E. (CDC/CGH/DPDM)</dc:creator>
  <cp:keywords/>
  <dc:description/>
  <cp:lastModifiedBy>Secor, William E. (CDC/CGH/DPDM)</cp:lastModifiedBy>
  <cp:revision>2</cp:revision>
  <dcterms:created xsi:type="dcterms:W3CDTF">2017-10-16T20:31:00Z</dcterms:created>
  <dcterms:modified xsi:type="dcterms:W3CDTF">2017-10-16T20:31:00Z</dcterms:modified>
</cp:coreProperties>
</file>